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CBE" w:rsidRDefault="007A5CBE">
      <w:pPr>
        <w:rPr>
          <w:b/>
        </w:rPr>
      </w:pPr>
      <w:r w:rsidRPr="007A5CBE">
        <w:rPr>
          <w:b/>
        </w:rPr>
        <w:t xml:space="preserve">Description of Additional Supplementary Files </w:t>
      </w:r>
    </w:p>
    <w:p w:rsidR="007A5CBE" w:rsidRPr="007A5CBE" w:rsidRDefault="007A5CBE">
      <w:pPr>
        <w:rPr>
          <w:b/>
        </w:rPr>
      </w:pPr>
      <w:bookmarkStart w:id="0" w:name="_GoBack"/>
      <w:bookmarkEnd w:id="0"/>
    </w:p>
    <w:p w:rsidR="007A5CBE" w:rsidRDefault="007A5CBE">
      <w:r>
        <w:t xml:space="preserve">File Name: Supplementary Movie 1 </w:t>
      </w:r>
      <w:r>
        <w:br/>
        <w:t xml:space="preserve">Description: </w:t>
      </w:r>
      <w:r>
        <w:t xml:space="preserve">Molecular Dynamics Model of Codon AAG in Ribosomal A-site. Canonical </w:t>
      </w:r>
      <w:proofErr w:type="spellStart"/>
      <w:r>
        <w:t>rRNA</w:t>
      </w:r>
      <w:proofErr w:type="spellEnd"/>
      <w:r>
        <w:t xml:space="preserve">-mRNA interaction at ribosomal A-site, showing the H-bonds of A1:A1493 and A2:A1492. For the A1:A1493 interaction, A1 can serve as the donor or acceptor. </w:t>
      </w:r>
    </w:p>
    <w:p w:rsidR="007A5CBE" w:rsidRDefault="007A5CBE"/>
    <w:p w:rsidR="007A5CBE" w:rsidRDefault="007A5CBE">
      <w:r>
        <w:t xml:space="preserve">File Name: </w:t>
      </w:r>
      <w:r>
        <w:t xml:space="preserve">Supplementary Movie 2 </w:t>
      </w:r>
      <w:r>
        <w:br/>
      </w:r>
      <w:r>
        <w:t xml:space="preserve">Description: Molecular Dynamics Model of Modified Codon </w:t>
      </w:r>
      <w:proofErr w:type="spellStart"/>
      <w:r>
        <w:t>AmAG</w:t>
      </w:r>
      <w:proofErr w:type="spellEnd"/>
      <w:r>
        <w:t xml:space="preserve"> in Ribosomal </w:t>
      </w:r>
      <w:proofErr w:type="spellStart"/>
      <w:r>
        <w:t>Asite</w:t>
      </w:r>
      <w:proofErr w:type="spellEnd"/>
      <w:r>
        <w:t>. Nm modification of A1 (Am1), shown in yellow, does not abrogate the A1:A1493 H-bond, but now the H-bond interaction is unidirectional, with A1493 as the obligate donor a</w:t>
      </w:r>
      <w:r>
        <w:t>nd Am1 as the obligate acceptor</w:t>
      </w:r>
    </w:p>
    <w:p w:rsidR="007A5CBE" w:rsidRDefault="007A5CBE"/>
    <w:p w:rsidR="007A5CBE" w:rsidRDefault="007A5CBE">
      <w:r>
        <w:t xml:space="preserve">File Name: </w:t>
      </w:r>
      <w:r>
        <w:t xml:space="preserve">Supplementary Movie 3 </w:t>
      </w:r>
      <w:r>
        <w:br/>
      </w:r>
      <w:r>
        <w:t xml:space="preserve">Description: Molecular Dynamics Model of Modified Codon </w:t>
      </w:r>
      <w:proofErr w:type="spellStart"/>
      <w:r>
        <w:t>AAmG</w:t>
      </w:r>
      <w:proofErr w:type="spellEnd"/>
      <w:r>
        <w:t xml:space="preserve"> in Ribosomal </w:t>
      </w:r>
      <w:proofErr w:type="spellStart"/>
      <w:r>
        <w:t>Asite</w:t>
      </w:r>
      <w:proofErr w:type="spellEnd"/>
      <w:r>
        <w:t>. Nm modification of A2 (Am2), highlighted in yellow, completely breaks the A2:A1492 H-bond.</w:t>
      </w:r>
    </w:p>
    <w:sectPr w:rsidR="007A5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CBE"/>
    <w:rsid w:val="007A5CBE"/>
    <w:rsid w:val="009A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1EB7B"/>
  <w15:chartTrackingRefBased/>
  <w15:docId w15:val="{20DD86A1-EAA6-4091-8853-7924ECB1B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7-10T21:15:00Z</dcterms:created>
  <dcterms:modified xsi:type="dcterms:W3CDTF">2019-07-10T21:16:00Z</dcterms:modified>
</cp:coreProperties>
</file>